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C7653" w14:textId="0EE8D6C9" w:rsidR="006F03C0" w:rsidRPr="00B87B76" w:rsidRDefault="00325101" w:rsidP="006F03C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Supplementary Table</w:t>
      </w:r>
      <w:r w:rsidR="00AD40F1">
        <w:rPr>
          <w:rFonts w:ascii="Times New Roman" w:hAnsi="Times New Roman" w:cs="Times New Roman"/>
          <w:sz w:val="20"/>
          <w:szCs w:val="20"/>
        </w:rPr>
        <w:t xml:space="preserve"> 4</w:t>
      </w:r>
      <w:r w:rsidR="006F03C0" w:rsidRPr="00B87B76">
        <w:rPr>
          <w:rFonts w:ascii="Times New Roman" w:hAnsi="Times New Roman" w:cs="Times New Roman"/>
          <w:sz w:val="20"/>
          <w:szCs w:val="20"/>
        </w:rPr>
        <w:t>. Subscales and items MSLQ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4956"/>
        <w:gridCol w:w="6015"/>
      </w:tblGrid>
      <w:tr w:rsidR="006F03C0" w:rsidRPr="007D5136" w14:paraId="0AD60169" w14:textId="77777777" w:rsidTr="00AD40F1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1D43ED9" w14:textId="77777777" w:rsidR="006F03C0" w:rsidRPr="0009108B" w:rsidRDefault="006F03C0" w:rsidP="00B87B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910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bscale</w:t>
            </w:r>
          </w:p>
        </w:tc>
        <w:tc>
          <w:tcPr>
            <w:tcW w:w="4956" w:type="dxa"/>
            <w:tcBorders>
              <w:top w:val="single" w:sz="4" w:space="0" w:color="auto"/>
              <w:bottom w:val="single" w:sz="4" w:space="0" w:color="auto"/>
            </w:tcBorders>
          </w:tcPr>
          <w:p w14:paraId="667BC580" w14:textId="594E98D9" w:rsidR="006F03C0" w:rsidRPr="0009108B" w:rsidRDefault="006F03C0" w:rsidP="00B87B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910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tems</w:t>
            </w:r>
            <w:r w:rsidR="00AD40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original version</w:t>
            </w:r>
          </w:p>
        </w:tc>
        <w:tc>
          <w:tcPr>
            <w:tcW w:w="6015" w:type="dxa"/>
            <w:tcBorders>
              <w:top w:val="single" w:sz="4" w:space="0" w:color="auto"/>
              <w:bottom w:val="single" w:sz="4" w:space="0" w:color="auto"/>
            </w:tcBorders>
          </w:tcPr>
          <w:p w14:paraId="3554A1F5" w14:textId="77777777" w:rsidR="006F03C0" w:rsidRPr="0009108B" w:rsidRDefault="006F03C0" w:rsidP="00B87B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9108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utch translation</w:t>
            </w:r>
          </w:p>
        </w:tc>
      </w:tr>
      <w:tr w:rsidR="006F03C0" w:rsidRPr="008569D8" w14:paraId="335BDCCA" w14:textId="77777777" w:rsidTr="00AD40F1">
        <w:tc>
          <w:tcPr>
            <w:tcW w:w="2977" w:type="dxa"/>
            <w:tcBorders>
              <w:top w:val="single" w:sz="4" w:space="0" w:color="auto"/>
            </w:tcBorders>
          </w:tcPr>
          <w:p w14:paraId="4F00BE9C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10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rinsic goal orientation (IGO)</w:t>
            </w:r>
          </w:p>
        </w:tc>
        <w:tc>
          <w:tcPr>
            <w:tcW w:w="4956" w:type="dxa"/>
            <w:tcBorders>
              <w:top w:val="single" w:sz="4" w:space="0" w:color="auto"/>
            </w:tcBorders>
          </w:tcPr>
          <w:p w14:paraId="6A9D399D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With this module, I would like challenging study material so that I can learn new things.</w:t>
            </w:r>
          </w:p>
        </w:tc>
        <w:tc>
          <w:tcPr>
            <w:tcW w:w="6015" w:type="dxa"/>
            <w:tcBorders>
              <w:top w:val="single" w:sz="4" w:space="0" w:color="auto"/>
            </w:tcBorders>
          </w:tcPr>
          <w:p w14:paraId="2CB83F29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</w:rPr>
              <w:t>Bij deze module wil ik graag uitdagend studiemateriaal zodat ik nieuwe dingen kan leren.</w:t>
            </w:r>
          </w:p>
        </w:tc>
      </w:tr>
      <w:tr w:rsidR="006F03C0" w:rsidRPr="008569D8" w14:paraId="0632B6D5" w14:textId="77777777" w:rsidTr="008569D8">
        <w:tc>
          <w:tcPr>
            <w:tcW w:w="2977" w:type="dxa"/>
          </w:tcPr>
          <w:p w14:paraId="66320381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27BD48B4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For a module like this, I prefer study material that stimulates my curiosity, even if the material is difficult. </w:t>
            </w:r>
          </w:p>
        </w:tc>
        <w:tc>
          <w:tcPr>
            <w:tcW w:w="6015" w:type="dxa"/>
          </w:tcPr>
          <w:p w14:paraId="239AD6E4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</w:rPr>
              <w:t xml:space="preserve">Bij een module als deze heb ik het liefst studiemateriaal dat mijn nieuwsgierigheid prikkelt, ook al is de stof moeilijk. </w:t>
            </w:r>
          </w:p>
        </w:tc>
      </w:tr>
      <w:tr w:rsidR="006F03C0" w:rsidRPr="008569D8" w14:paraId="37B31D01" w14:textId="77777777" w:rsidTr="008569D8">
        <w:tc>
          <w:tcPr>
            <w:tcW w:w="2977" w:type="dxa"/>
          </w:tcPr>
          <w:p w14:paraId="629CC03A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32874969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It gives me great satisfaction when I try to understand the material of this module as well as I can.</w:t>
            </w:r>
          </w:p>
        </w:tc>
        <w:tc>
          <w:tcPr>
            <w:tcW w:w="6015" w:type="dxa"/>
          </w:tcPr>
          <w:p w14:paraId="0B1820E8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</w:rPr>
              <w:t>Het geeft me veel voldoening als ik de leerstof van deze module zo goed mogelijk probeer te begrijpen.</w:t>
            </w:r>
          </w:p>
        </w:tc>
      </w:tr>
      <w:tr w:rsidR="006F03C0" w:rsidRPr="008569D8" w14:paraId="015785DC" w14:textId="77777777" w:rsidTr="008569D8">
        <w:tc>
          <w:tcPr>
            <w:tcW w:w="2977" w:type="dxa"/>
          </w:tcPr>
          <w:p w14:paraId="6D6C7618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74FB628A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If I get the chance in this module, I choose the assignments that I learn something from, even if they do not guarantee a good grade.</w:t>
            </w:r>
          </w:p>
        </w:tc>
        <w:tc>
          <w:tcPr>
            <w:tcW w:w="6015" w:type="dxa"/>
          </w:tcPr>
          <w:p w14:paraId="6B0030A8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</w:rPr>
              <w:t>Als ik de kans krijg in deze module, kies ik de opdrachten waar ik iets van leer, zelfs als die geen garantie geven op een goed cijfer.</w:t>
            </w:r>
          </w:p>
        </w:tc>
      </w:tr>
      <w:tr w:rsidR="006F03C0" w:rsidRPr="008569D8" w14:paraId="4F9DE1E8" w14:textId="77777777" w:rsidTr="008569D8">
        <w:tc>
          <w:tcPr>
            <w:tcW w:w="2977" w:type="dxa"/>
          </w:tcPr>
          <w:p w14:paraId="15B700E5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0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insic goal orientation (EGO)</w:t>
            </w:r>
          </w:p>
        </w:tc>
        <w:tc>
          <w:tcPr>
            <w:tcW w:w="4956" w:type="dxa"/>
          </w:tcPr>
          <w:p w14:paraId="28AA1EF8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Getting a good grade in this module gives me the most satisfaction now.</w:t>
            </w:r>
          </w:p>
        </w:tc>
        <w:tc>
          <w:tcPr>
            <w:tcW w:w="6015" w:type="dxa"/>
          </w:tcPr>
          <w:p w14:paraId="2172E3E7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</w:rPr>
              <w:t>Een goed cijfer halen voor deze module geeft mij nu de meeste voldoening.</w:t>
            </w:r>
          </w:p>
        </w:tc>
      </w:tr>
      <w:tr w:rsidR="006F03C0" w:rsidRPr="008569D8" w14:paraId="5AFCF60F" w14:textId="77777777" w:rsidTr="008569D8">
        <w:tc>
          <w:tcPr>
            <w:tcW w:w="2977" w:type="dxa"/>
          </w:tcPr>
          <w:p w14:paraId="76F06053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7EAC4CFB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I do aim to get as high a grade as possible on average and therefore, in this module I would like to get a good grade.</w:t>
            </w:r>
          </w:p>
        </w:tc>
        <w:tc>
          <w:tcPr>
            <w:tcW w:w="6015" w:type="dxa"/>
          </w:tcPr>
          <w:p w14:paraId="33122AB3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</w:rPr>
              <w:t>Ik ben er wel op uit gemiddeld een zo hoog mogelijk cijfer te halen en daarom wil ik bij deze module graag een goed cijfer halen.</w:t>
            </w:r>
          </w:p>
        </w:tc>
      </w:tr>
      <w:tr w:rsidR="006F03C0" w:rsidRPr="008569D8" w14:paraId="43FF675D" w14:textId="77777777" w:rsidTr="008569D8">
        <w:tc>
          <w:tcPr>
            <w:tcW w:w="2977" w:type="dxa"/>
          </w:tcPr>
          <w:p w14:paraId="35787FE8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6ACFB4AE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I would like to get higher marks than most of my fellow students.</w:t>
            </w:r>
          </w:p>
        </w:tc>
        <w:tc>
          <w:tcPr>
            <w:tcW w:w="6015" w:type="dxa"/>
          </w:tcPr>
          <w:p w14:paraId="3D536967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</w:rPr>
              <w:t>Ik wil graag hogere cijfers halen dan de meesten van mijn medestudenten.</w:t>
            </w:r>
          </w:p>
        </w:tc>
      </w:tr>
      <w:tr w:rsidR="006F03C0" w:rsidRPr="008569D8" w14:paraId="20AC7AA3" w14:textId="77777777" w:rsidTr="008569D8">
        <w:tc>
          <w:tcPr>
            <w:tcW w:w="2977" w:type="dxa"/>
          </w:tcPr>
          <w:p w14:paraId="382D378C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39B8CAC1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I would like to be good at this module to show others like my family, friends, or employer that I am successful.</w:t>
            </w:r>
          </w:p>
        </w:tc>
        <w:tc>
          <w:tcPr>
            <w:tcW w:w="6015" w:type="dxa"/>
          </w:tcPr>
          <w:p w14:paraId="0147203D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</w:rPr>
              <w:t>Ik wil graag goed zijn in deze module om anderen zoals mijn familie, vrienden, of werkgever te laten zien dat ik succesvol ben.</w:t>
            </w:r>
          </w:p>
        </w:tc>
      </w:tr>
      <w:tr w:rsidR="006F03C0" w:rsidRPr="008569D8" w14:paraId="677EB4C9" w14:textId="77777777" w:rsidTr="008569D8">
        <w:tc>
          <w:tcPr>
            <w:tcW w:w="2977" w:type="dxa"/>
          </w:tcPr>
          <w:p w14:paraId="13E974B8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10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sk value (TV)</w:t>
            </w:r>
          </w:p>
        </w:tc>
        <w:tc>
          <w:tcPr>
            <w:tcW w:w="4956" w:type="dxa"/>
          </w:tcPr>
          <w:p w14:paraId="7E2F69FB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I think what I learn in this module, I can also use in other modules.</w:t>
            </w:r>
          </w:p>
        </w:tc>
        <w:tc>
          <w:tcPr>
            <w:tcW w:w="6015" w:type="dxa"/>
          </w:tcPr>
          <w:p w14:paraId="7C01AE0A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</w:rPr>
              <w:t>Ik denk dat wat ik leer tijdens deze module, ook kan gebruiken bij andere modules.</w:t>
            </w:r>
          </w:p>
        </w:tc>
      </w:tr>
      <w:tr w:rsidR="006F03C0" w:rsidRPr="008569D8" w14:paraId="76307C72" w14:textId="77777777" w:rsidTr="008569D8">
        <w:tc>
          <w:tcPr>
            <w:tcW w:w="2977" w:type="dxa"/>
          </w:tcPr>
          <w:p w14:paraId="02EA664E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7563654C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I think it is important for me to learn the material in these modules.</w:t>
            </w:r>
          </w:p>
        </w:tc>
        <w:tc>
          <w:tcPr>
            <w:tcW w:w="6015" w:type="dxa"/>
          </w:tcPr>
          <w:p w14:paraId="0131FFD7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</w:rPr>
              <w:t>Ik vind het belangrijk dat ik de lesstof van deze modules leer.</w:t>
            </w:r>
          </w:p>
        </w:tc>
      </w:tr>
      <w:tr w:rsidR="006F03C0" w:rsidRPr="008569D8" w14:paraId="4EC6C535" w14:textId="77777777" w:rsidTr="008569D8">
        <w:tc>
          <w:tcPr>
            <w:tcW w:w="2977" w:type="dxa"/>
          </w:tcPr>
          <w:p w14:paraId="3D231B19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06D372DD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I am very interested in the specific content of these modules.</w:t>
            </w:r>
          </w:p>
        </w:tc>
        <w:tc>
          <w:tcPr>
            <w:tcW w:w="6015" w:type="dxa"/>
          </w:tcPr>
          <w:p w14:paraId="78EA4786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</w:rPr>
              <w:t>Ik ben erg geïnteresseerd in de specifieke inhoud van deze modules.</w:t>
            </w:r>
          </w:p>
        </w:tc>
      </w:tr>
      <w:tr w:rsidR="006F03C0" w:rsidRPr="008569D8" w14:paraId="5DA5D50B" w14:textId="77777777" w:rsidTr="008569D8">
        <w:tc>
          <w:tcPr>
            <w:tcW w:w="2977" w:type="dxa"/>
          </w:tcPr>
          <w:p w14:paraId="3A8860E4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1CF9CE1E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The teaching material of this module is useful for me to learn.</w:t>
            </w:r>
          </w:p>
        </w:tc>
        <w:tc>
          <w:tcPr>
            <w:tcW w:w="6015" w:type="dxa"/>
          </w:tcPr>
          <w:p w14:paraId="36650CB9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</w:rPr>
              <w:t>Het lesmateriaal van deze module is nuttig voor mij om te leren.</w:t>
            </w:r>
          </w:p>
        </w:tc>
      </w:tr>
      <w:tr w:rsidR="006F03C0" w:rsidRPr="008569D8" w14:paraId="63765E87" w14:textId="77777777" w:rsidTr="008569D8">
        <w:tc>
          <w:tcPr>
            <w:tcW w:w="2977" w:type="dxa"/>
          </w:tcPr>
          <w:p w14:paraId="3DEAFDE8" w14:textId="77777777" w:rsidR="006F03C0" w:rsidRPr="008569D8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7B1B913B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The topics of this module appeal to me.</w:t>
            </w:r>
          </w:p>
        </w:tc>
        <w:tc>
          <w:tcPr>
            <w:tcW w:w="6015" w:type="dxa"/>
          </w:tcPr>
          <w:p w14:paraId="6B9F9079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</w:rPr>
              <w:t>De onderwerpen van deze module spreken mij aan.</w:t>
            </w:r>
          </w:p>
        </w:tc>
      </w:tr>
      <w:tr w:rsidR="006F03C0" w:rsidRPr="008569D8" w14:paraId="6845E6C5" w14:textId="77777777" w:rsidTr="008569D8">
        <w:tc>
          <w:tcPr>
            <w:tcW w:w="2977" w:type="dxa"/>
          </w:tcPr>
          <w:p w14:paraId="4F154286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7DA5F494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 It is important for me to understand the topics of this module.</w:t>
            </w:r>
          </w:p>
        </w:tc>
        <w:tc>
          <w:tcPr>
            <w:tcW w:w="6015" w:type="dxa"/>
          </w:tcPr>
          <w:p w14:paraId="62A4D32A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87B76">
              <w:rPr>
                <w:rFonts w:ascii="Times New Roman" w:hAnsi="Times New Roman" w:cs="Times New Roman"/>
                <w:sz w:val="20"/>
                <w:szCs w:val="20"/>
              </w:rPr>
              <w:t>k vind het belangrijk dat ik de onderwerpen van deze module begrijp.</w:t>
            </w:r>
          </w:p>
        </w:tc>
      </w:tr>
      <w:tr w:rsidR="006F03C0" w:rsidRPr="008569D8" w14:paraId="75B97D78" w14:textId="77777777" w:rsidTr="008569D8">
        <w:tc>
          <w:tcPr>
            <w:tcW w:w="2977" w:type="dxa"/>
          </w:tcPr>
          <w:p w14:paraId="5CB2FEB6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efficacy (SE)</w:t>
            </w:r>
          </w:p>
        </w:tc>
        <w:tc>
          <w:tcPr>
            <w:tcW w:w="4956" w:type="dxa"/>
          </w:tcPr>
          <w:p w14:paraId="59E28294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I think I will get very good marks for this module.</w:t>
            </w:r>
          </w:p>
        </w:tc>
        <w:tc>
          <w:tcPr>
            <w:tcW w:w="6015" w:type="dxa"/>
          </w:tcPr>
          <w:p w14:paraId="61B84846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</w:rPr>
              <w:t>Ik denk dat ik zeer goede cijfers ga halen voor deze module.</w:t>
            </w:r>
          </w:p>
        </w:tc>
      </w:tr>
      <w:tr w:rsidR="006F03C0" w:rsidRPr="008569D8" w14:paraId="1F929BF5" w14:textId="77777777" w:rsidTr="008569D8">
        <w:tc>
          <w:tcPr>
            <w:tcW w:w="2977" w:type="dxa"/>
          </w:tcPr>
          <w:p w14:paraId="680F4ED7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2E507DD3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I am sure I can understand the most difficult parts I have to study in this module. understand.</w:t>
            </w:r>
          </w:p>
        </w:tc>
        <w:tc>
          <w:tcPr>
            <w:tcW w:w="6015" w:type="dxa"/>
          </w:tcPr>
          <w:p w14:paraId="60F7DAD2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</w:rPr>
              <w:t>Ik weet zeker dat ik de moeilijkste onderdelen die ik moet bestuderen bij deze module, kan begrijpen.</w:t>
            </w:r>
          </w:p>
        </w:tc>
      </w:tr>
      <w:tr w:rsidR="006F03C0" w:rsidRPr="008569D8" w14:paraId="4286FBFB" w14:textId="77777777" w:rsidTr="008569D8">
        <w:tc>
          <w:tcPr>
            <w:tcW w:w="2977" w:type="dxa"/>
          </w:tcPr>
          <w:p w14:paraId="5675CE89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00813105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I am confident that I can learn the basic concepts of this module.</w:t>
            </w:r>
          </w:p>
        </w:tc>
        <w:tc>
          <w:tcPr>
            <w:tcW w:w="6015" w:type="dxa"/>
          </w:tcPr>
          <w:p w14:paraId="774238B9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</w:rPr>
              <w:t>Ik heb er vertrouwen in dat ik de basisconcepten van deze module kan leren.</w:t>
            </w:r>
          </w:p>
        </w:tc>
      </w:tr>
      <w:tr w:rsidR="006F03C0" w:rsidRPr="008569D8" w14:paraId="19BEB852" w14:textId="77777777" w:rsidTr="008569D8">
        <w:tc>
          <w:tcPr>
            <w:tcW w:w="2977" w:type="dxa"/>
          </w:tcPr>
          <w:p w14:paraId="4F7DAB6B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2325FC8B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I am confident that I can understand.</w:t>
            </w:r>
          </w:p>
        </w:tc>
        <w:tc>
          <w:tcPr>
            <w:tcW w:w="6015" w:type="dxa"/>
          </w:tcPr>
          <w:p w14:paraId="03561DB7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</w:rPr>
              <w:t>Ik ben er zeker van dat ik de meest moeilijke onderwerpen die de docent voorlegt wel kan begrijpen.</w:t>
            </w:r>
          </w:p>
        </w:tc>
      </w:tr>
      <w:tr w:rsidR="006F03C0" w:rsidRPr="008569D8" w14:paraId="3AE34870" w14:textId="77777777" w:rsidTr="008569D8">
        <w:tc>
          <w:tcPr>
            <w:tcW w:w="2977" w:type="dxa"/>
          </w:tcPr>
          <w:p w14:paraId="44B1D62A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7571E1D2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I am confident that I can produce good work for the assignments and test associated with the module.</w:t>
            </w:r>
          </w:p>
        </w:tc>
        <w:tc>
          <w:tcPr>
            <w:tcW w:w="6015" w:type="dxa"/>
          </w:tcPr>
          <w:p w14:paraId="2CF129F4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B76">
              <w:rPr>
                <w:rFonts w:ascii="Times New Roman" w:hAnsi="Times New Roman" w:cs="Times New Roman"/>
                <w:sz w:val="20"/>
                <w:szCs w:val="20"/>
              </w:rPr>
              <w:t>Ik heb er vertrouwen in dat ik goed werk kan leveren voor de opdrachten en de toets die horen bij de module.</w:t>
            </w:r>
          </w:p>
        </w:tc>
      </w:tr>
      <w:tr w:rsidR="006F03C0" w:rsidRPr="008569D8" w14:paraId="6EB39A6D" w14:textId="77777777" w:rsidTr="008569D8">
        <w:tc>
          <w:tcPr>
            <w:tcW w:w="2977" w:type="dxa"/>
          </w:tcPr>
          <w:p w14:paraId="3C5EBF83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19E5E1BA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 </w:t>
            </w:r>
            <w:r w:rsidRPr="00C647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expect to pass this module well.</w:t>
            </w:r>
          </w:p>
        </w:tc>
        <w:tc>
          <w:tcPr>
            <w:tcW w:w="6015" w:type="dxa"/>
          </w:tcPr>
          <w:p w14:paraId="23116DF2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k verwacht deze module goed te doorlopen.</w:t>
            </w:r>
          </w:p>
        </w:tc>
      </w:tr>
      <w:tr w:rsidR="006F03C0" w:rsidRPr="008569D8" w14:paraId="56B907A7" w14:textId="77777777" w:rsidTr="008569D8">
        <w:tc>
          <w:tcPr>
            <w:tcW w:w="2977" w:type="dxa"/>
          </w:tcPr>
          <w:p w14:paraId="7B384CAB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39E22CBD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 I am confident that I will master the skills to be learned within this module.</w:t>
            </w:r>
          </w:p>
        </w:tc>
        <w:tc>
          <w:tcPr>
            <w:tcW w:w="6015" w:type="dxa"/>
          </w:tcPr>
          <w:p w14:paraId="34DB28CD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</w:rPr>
              <w:t>Ik weet zeker dat ik de te leren vaardigheden binnen deze module onder de knie ga krijgen.</w:t>
            </w:r>
          </w:p>
        </w:tc>
      </w:tr>
      <w:tr w:rsidR="006F03C0" w:rsidRPr="008569D8" w14:paraId="66977F21" w14:textId="77777777" w:rsidTr="008569D8">
        <w:tc>
          <w:tcPr>
            <w:tcW w:w="2977" w:type="dxa"/>
          </w:tcPr>
          <w:p w14:paraId="136780F1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04CA46EA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Looking at the difficulty of the material taught, the teachers and my own ability, I expect to achieve good results for this module.</w:t>
            </w:r>
          </w:p>
        </w:tc>
        <w:tc>
          <w:tcPr>
            <w:tcW w:w="6015" w:type="dxa"/>
          </w:tcPr>
          <w:p w14:paraId="5F0F3CAC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</w:rPr>
              <w:t>Als ik kijk naar de moeilijkheidsgraad van de lesstof, de docenten en naar mijn eigen kunnen, dan verwacht ik goede resultaten te behalen voor deze module.</w:t>
            </w:r>
          </w:p>
        </w:tc>
      </w:tr>
      <w:tr w:rsidR="006F03C0" w:rsidRPr="008569D8" w14:paraId="4A1C4D14" w14:textId="77777777" w:rsidTr="008569D8">
        <w:tc>
          <w:tcPr>
            <w:tcW w:w="2977" w:type="dxa"/>
          </w:tcPr>
          <w:p w14:paraId="5CF4FD5D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beliefs (CB)</w:t>
            </w:r>
          </w:p>
        </w:tc>
        <w:tc>
          <w:tcPr>
            <w:tcW w:w="4956" w:type="dxa"/>
          </w:tcPr>
          <w:p w14:paraId="3DA8B399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If I study in the right way, I will master the material in this module.</w:t>
            </w:r>
          </w:p>
        </w:tc>
        <w:tc>
          <w:tcPr>
            <w:tcW w:w="6015" w:type="dxa"/>
          </w:tcPr>
          <w:p w14:paraId="0BFED41E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</w:rPr>
              <w:t>Als ik op de goede manier studeer, krijg ik de stof van deze module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D5136">
              <w:rPr>
                <w:rFonts w:ascii="Times New Roman" w:hAnsi="Times New Roman" w:cs="Times New Roman"/>
                <w:sz w:val="20"/>
                <w:szCs w:val="20"/>
              </w:rPr>
              <w:t>l onder de knie.</w:t>
            </w:r>
          </w:p>
        </w:tc>
      </w:tr>
      <w:tr w:rsidR="006F03C0" w:rsidRPr="008569D8" w14:paraId="4F9C3BE1" w14:textId="77777777" w:rsidTr="008569D8">
        <w:tc>
          <w:tcPr>
            <w:tcW w:w="2977" w:type="dxa"/>
          </w:tcPr>
          <w:p w14:paraId="3AC5CB5D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5117731E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If I fail this module, it is primarily down to myself .</w:t>
            </w:r>
          </w:p>
        </w:tc>
        <w:tc>
          <w:tcPr>
            <w:tcW w:w="6015" w:type="dxa"/>
          </w:tcPr>
          <w:p w14:paraId="0BA838EB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</w:rPr>
              <w:t>Als ik deze module niet haal, ligt dat in de eerste plaats aan mezelf .</w:t>
            </w:r>
          </w:p>
        </w:tc>
      </w:tr>
      <w:tr w:rsidR="006F03C0" w:rsidRPr="008569D8" w14:paraId="34FDF38B" w14:textId="77777777" w:rsidTr="008569D8">
        <w:tc>
          <w:tcPr>
            <w:tcW w:w="2977" w:type="dxa"/>
          </w:tcPr>
          <w:p w14:paraId="37B1FC88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4231C66C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If I make enough effort, I will manage to understand the material.</w:t>
            </w:r>
          </w:p>
        </w:tc>
        <w:tc>
          <w:tcPr>
            <w:tcW w:w="6015" w:type="dxa"/>
          </w:tcPr>
          <w:p w14:paraId="0A95EEFC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</w:rPr>
              <w:t>Als ik mij genoeg inspan, lukt het mij wel de leerstof te begrijpen.</w:t>
            </w:r>
          </w:p>
        </w:tc>
      </w:tr>
      <w:tr w:rsidR="006F03C0" w:rsidRPr="008569D8" w14:paraId="02696BB4" w14:textId="77777777" w:rsidTr="008569D8">
        <w:tc>
          <w:tcPr>
            <w:tcW w:w="2977" w:type="dxa"/>
          </w:tcPr>
          <w:p w14:paraId="0D74E59B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58991112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If I don't understand the material, it's because I haven't made enough effort.</w:t>
            </w:r>
          </w:p>
        </w:tc>
        <w:tc>
          <w:tcPr>
            <w:tcW w:w="6015" w:type="dxa"/>
          </w:tcPr>
          <w:p w14:paraId="0330CE5D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</w:rPr>
              <w:t>Als ik de stof niet begrijp komt dat omdat ik te weinig moeite heb gedaan.</w:t>
            </w:r>
          </w:p>
        </w:tc>
      </w:tr>
      <w:tr w:rsidR="006F03C0" w:rsidRPr="008569D8" w14:paraId="21EE0973" w14:textId="77777777" w:rsidTr="008569D8">
        <w:tc>
          <w:tcPr>
            <w:tcW w:w="2977" w:type="dxa"/>
          </w:tcPr>
          <w:p w14:paraId="2155886D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st anxiety (TA)</w:t>
            </w:r>
          </w:p>
        </w:tc>
        <w:tc>
          <w:tcPr>
            <w:tcW w:w="4956" w:type="dxa"/>
          </w:tcPr>
          <w:p w14:paraId="695F7244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When I take a test, I think about how badly I am doing compared to other students.</w:t>
            </w:r>
          </w:p>
        </w:tc>
        <w:tc>
          <w:tcPr>
            <w:tcW w:w="6015" w:type="dxa"/>
          </w:tcPr>
          <w:p w14:paraId="0DAF8781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</w:rPr>
              <w:t>Wanneer ik een toets maak, dan denk ik eraan hoe slecht ik het doe in vergelijking met andere studenten.</w:t>
            </w:r>
          </w:p>
        </w:tc>
      </w:tr>
      <w:tr w:rsidR="006F03C0" w:rsidRPr="008569D8" w14:paraId="70EB0D04" w14:textId="77777777" w:rsidTr="008569D8">
        <w:tc>
          <w:tcPr>
            <w:tcW w:w="2977" w:type="dxa"/>
          </w:tcPr>
          <w:p w14:paraId="43ED5359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02A35D9E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When I'm working on a test question, I think about the other questions to which I don't know.</w:t>
            </w:r>
          </w:p>
        </w:tc>
        <w:tc>
          <w:tcPr>
            <w:tcW w:w="6015" w:type="dxa"/>
          </w:tcPr>
          <w:p w14:paraId="504B3989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</w:rPr>
              <w:t>Wanneer ik met een toetsvraag bezig ben, denk ik aan de andere vragen waarop ik het antwoord niet weet.</w:t>
            </w:r>
          </w:p>
        </w:tc>
      </w:tr>
      <w:tr w:rsidR="006F03C0" w:rsidRPr="008569D8" w14:paraId="3A3970F7" w14:textId="77777777" w:rsidTr="008569D8">
        <w:tc>
          <w:tcPr>
            <w:tcW w:w="2977" w:type="dxa"/>
          </w:tcPr>
          <w:p w14:paraId="045F57E8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58BBFFB9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When I take a test, I think about what happens if I fail it.</w:t>
            </w:r>
          </w:p>
        </w:tc>
        <w:tc>
          <w:tcPr>
            <w:tcW w:w="6015" w:type="dxa"/>
          </w:tcPr>
          <w:p w14:paraId="3F4E4EFF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</w:rPr>
              <w:t>Als ik een toets maak, denk ik aan wat er gebeurt als ik hem niet haal.</w:t>
            </w:r>
          </w:p>
        </w:tc>
      </w:tr>
      <w:tr w:rsidR="006F03C0" w:rsidRPr="008569D8" w14:paraId="5DA1D5F5" w14:textId="77777777" w:rsidTr="008569D8">
        <w:tc>
          <w:tcPr>
            <w:tcW w:w="2977" w:type="dxa"/>
          </w:tcPr>
          <w:p w14:paraId="48AF95E3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1315FD5C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While taking a test, I feel uncomfortable and stressed.</w:t>
            </w:r>
          </w:p>
        </w:tc>
        <w:tc>
          <w:tcPr>
            <w:tcW w:w="6015" w:type="dxa"/>
          </w:tcPr>
          <w:p w14:paraId="4DA5685F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D5136">
              <w:rPr>
                <w:rFonts w:ascii="Times New Roman" w:hAnsi="Times New Roman" w:cs="Times New Roman"/>
                <w:sz w:val="20"/>
                <w:szCs w:val="20"/>
              </w:rPr>
              <w:t>Tijdens het maken van een toets heb ik een ongemakkelijk en gestrest gevoel.</w:t>
            </w:r>
          </w:p>
        </w:tc>
      </w:tr>
      <w:tr w:rsidR="006F03C0" w:rsidRPr="008569D8" w14:paraId="33D2D2D9" w14:textId="77777777" w:rsidTr="008569D8">
        <w:tc>
          <w:tcPr>
            <w:tcW w:w="2977" w:type="dxa"/>
          </w:tcPr>
          <w:p w14:paraId="249A02DB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436C3FC9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I suffer from an increased heart rate when taking a test.</w:t>
            </w:r>
          </w:p>
        </w:tc>
        <w:tc>
          <w:tcPr>
            <w:tcW w:w="6015" w:type="dxa"/>
          </w:tcPr>
          <w:p w14:paraId="2AD7CCA6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</w:rPr>
              <w:t>Ik heb last van een verhoogde hartslag wanneer ik een toets maak.</w:t>
            </w:r>
          </w:p>
        </w:tc>
      </w:tr>
      <w:tr w:rsidR="006F03C0" w:rsidRPr="008569D8" w14:paraId="6F1901AB" w14:textId="77777777" w:rsidTr="008569D8">
        <w:tc>
          <w:tcPr>
            <w:tcW w:w="2977" w:type="dxa"/>
          </w:tcPr>
          <w:p w14:paraId="39EFA0CE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hearsal (REH)</w:t>
            </w:r>
          </w:p>
        </w:tc>
        <w:tc>
          <w:tcPr>
            <w:tcW w:w="4956" w:type="dxa"/>
          </w:tcPr>
          <w:p w14:paraId="38F8CDBC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I repeat the most important parts of the study material out loud.</w:t>
            </w:r>
          </w:p>
        </w:tc>
        <w:tc>
          <w:tcPr>
            <w:tcW w:w="6015" w:type="dxa"/>
          </w:tcPr>
          <w:p w14:paraId="3BF98967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</w:rPr>
              <w:t>Ik herhaal de belangrijkste onderdelen van de studiestof hardop.</w:t>
            </w:r>
          </w:p>
        </w:tc>
      </w:tr>
      <w:tr w:rsidR="006F03C0" w:rsidRPr="008569D8" w14:paraId="04C4FE60" w14:textId="77777777" w:rsidTr="008569D8">
        <w:tc>
          <w:tcPr>
            <w:tcW w:w="2977" w:type="dxa"/>
          </w:tcPr>
          <w:p w14:paraId="2D61E160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1F0FFB37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When I study for this module, I review my notes and the study material repeatedly.</w:t>
            </w:r>
          </w:p>
        </w:tc>
        <w:tc>
          <w:tcPr>
            <w:tcW w:w="6015" w:type="dxa"/>
          </w:tcPr>
          <w:p w14:paraId="43253091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</w:rPr>
              <w:t>Als ik voor deze module leer, kijk ik mijn aantekeningen en de leerstof herhaaldelijk door.</w:t>
            </w:r>
          </w:p>
        </w:tc>
      </w:tr>
      <w:tr w:rsidR="006F03C0" w:rsidRPr="008569D8" w14:paraId="5CF91E34" w14:textId="77777777" w:rsidTr="008569D8">
        <w:tc>
          <w:tcPr>
            <w:tcW w:w="2977" w:type="dxa"/>
          </w:tcPr>
          <w:p w14:paraId="145F583C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28C8A17B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To master the key concepts of the module, I learn definitions from my by heart.</w:t>
            </w:r>
          </w:p>
        </w:tc>
        <w:tc>
          <w:tcPr>
            <w:tcW w:w="6015" w:type="dxa"/>
          </w:tcPr>
          <w:p w14:paraId="33E7C18D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</w:rPr>
              <w:t>Om de belangrijkste begrippen van de module onder de knie te krijgen leer ik definities uit mijn hoofd.</w:t>
            </w:r>
          </w:p>
        </w:tc>
      </w:tr>
      <w:tr w:rsidR="006F03C0" w:rsidRPr="008569D8" w14:paraId="69E46004" w14:textId="77777777" w:rsidTr="008569D8">
        <w:tc>
          <w:tcPr>
            <w:tcW w:w="2977" w:type="dxa"/>
          </w:tcPr>
          <w:p w14:paraId="5C08A4E1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52AA2C78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I make lists of the important definitions in this module and learn them by heart.</w:t>
            </w:r>
          </w:p>
        </w:tc>
        <w:tc>
          <w:tcPr>
            <w:tcW w:w="6015" w:type="dxa"/>
          </w:tcPr>
          <w:p w14:paraId="6578E48A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</w:rPr>
              <w:t>Ik maak lijsten van de belangrijke definities in deze module en leer die uit mijn hoofd.</w:t>
            </w:r>
          </w:p>
        </w:tc>
      </w:tr>
      <w:tr w:rsidR="006F03C0" w:rsidRPr="008569D8" w14:paraId="2E54E1C8" w14:textId="77777777" w:rsidTr="008569D8">
        <w:tc>
          <w:tcPr>
            <w:tcW w:w="2977" w:type="dxa"/>
          </w:tcPr>
          <w:p w14:paraId="79446A24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aboration (ELA)</w:t>
            </w:r>
          </w:p>
        </w:tc>
        <w:tc>
          <w:tcPr>
            <w:tcW w:w="4956" w:type="dxa"/>
          </w:tcPr>
          <w:p w14:paraId="50A8EE79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As I study for this module, I collect and integrate information from different sources, </w:t>
            </w:r>
          </w:p>
        </w:tc>
        <w:tc>
          <w:tcPr>
            <w:tcW w:w="6015" w:type="dxa"/>
          </w:tcPr>
          <w:p w14:paraId="7BD17A7C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</w:rPr>
              <w:t xml:space="preserve">Als ik studeer voor deze module verzamel en integreer ik informatie uit verschillende bronnen, </w:t>
            </w:r>
          </w:p>
        </w:tc>
      </w:tr>
      <w:tr w:rsidR="006F03C0" w:rsidRPr="008569D8" w14:paraId="476B106B" w14:textId="77777777" w:rsidTr="008569D8">
        <w:tc>
          <w:tcPr>
            <w:tcW w:w="2977" w:type="dxa"/>
          </w:tcPr>
          <w:p w14:paraId="09667D84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3BE9EBD9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h as lecture notes, study materials and discussions.</w:t>
            </w:r>
          </w:p>
        </w:tc>
        <w:tc>
          <w:tcPr>
            <w:tcW w:w="6015" w:type="dxa"/>
          </w:tcPr>
          <w:p w14:paraId="1809B4D5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</w:rPr>
              <w:t>zoals lesaantekeningen, studiematerialen en discussies.</w:t>
            </w:r>
          </w:p>
        </w:tc>
      </w:tr>
      <w:tr w:rsidR="006F03C0" w:rsidRPr="008569D8" w14:paraId="7D75C604" w14:textId="77777777" w:rsidTr="008569D8">
        <w:tc>
          <w:tcPr>
            <w:tcW w:w="2977" w:type="dxa"/>
          </w:tcPr>
          <w:p w14:paraId="7161A5D2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4A235808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I try to connect the theory in this module with the theory from other modules.</w:t>
            </w:r>
          </w:p>
        </w:tc>
        <w:tc>
          <w:tcPr>
            <w:tcW w:w="6015" w:type="dxa"/>
          </w:tcPr>
          <w:p w14:paraId="48F516BA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</w:rPr>
              <w:t>Ik probeer de theorie in deze module te verbinden met de theorie uit andere modules.</w:t>
            </w:r>
          </w:p>
        </w:tc>
      </w:tr>
      <w:tr w:rsidR="006F03C0" w:rsidRPr="008569D8" w14:paraId="5EA4C144" w14:textId="77777777" w:rsidTr="008569D8">
        <w:tc>
          <w:tcPr>
            <w:tcW w:w="2977" w:type="dxa"/>
          </w:tcPr>
          <w:p w14:paraId="2A3A8F99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23A3BC12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When I read something for this module, I try to connect what I read with what I already know.</w:t>
            </w:r>
          </w:p>
        </w:tc>
        <w:tc>
          <w:tcPr>
            <w:tcW w:w="6015" w:type="dxa"/>
          </w:tcPr>
          <w:p w14:paraId="5B72D00F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</w:rPr>
              <w:t>Wanneer ik iets lees voor deze module, probeer ik wat ik lees te verbinden met wat ik al weet.</w:t>
            </w:r>
          </w:p>
        </w:tc>
      </w:tr>
      <w:tr w:rsidR="006F03C0" w:rsidRPr="008569D8" w14:paraId="2C2F6010" w14:textId="77777777" w:rsidTr="008569D8">
        <w:tc>
          <w:tcPr>
            <w:tcW w:w="2977" w:type="dxa"/>
          </w:tcPr>
          <w:p w14:paraId="7197242B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4E5376FD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 When I study for this module, I make summaries of the central points from the </w:t>
            </w:r>
          </w:p>
        </w:tc>
        <w:tc>
          <w:tcPr>
            <w:tcW w:w="6015" w:type="dxa"/>
          </w:tcPr>
          <w:p w14:paraId="73089B01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</w:rPr>
              <w:t>Als ik leer voor deze module maak ik samenvattingen van de centrale punten uit het studiemateriaal en mijn aantekeningen.</w:t>
            </w:r>
          </w:p>
        </w:tc>
      </w:tr>
      <w:tr w:rsidR="006F03C0" w:rsidRPr="00C647A3" w14:paraId="6FAF2E3F" w14:textId="77777777" w:rsidTr="008569D8">
        <w:tc>
          <w:tcPr>
            <w:tcW w:w="2977" w:type="dxa"/>
          </w:tcPr>
          <w:p w14:paraId="30851277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7C223219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material and my notes.</w:t>
            </w:r>
          </w:p>
        </w:tc>
        <w:tc>
          <w:tcPr>
            <w:tcW w:w="6015" w:type="dxa"/>
          </w:tcPr>
          <w:p w14:paraId="46E8E53D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03C0" w:rsidRPr="008569D8" w14:paraId="67FA4401" w14:textId="77777777" w:rsidTr="008569D8">
        <w:tc>
          <w:tcPr>
            <w:tcW w:w="2977" w:type="dxa"/>
          </w:tcPr>
          <w:p w14:paraId="2E8E25F7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56" w:type="dxa"/>
          </w:tcPr>
          <w:p w14:paraId="1E5350F8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I try to understand the subject matter of this module by making connections between what we have to read and the concepts explained during the lecturer's presentations.</w:t>
            </w:r>
          </w:p>
        </w:tc>
        <w:tc>
          <w:tcPr>
            <w:tcW w:w="6015" w:type="dxa"/>
          </w:tcPr>
          <w:p w14:paraId="7D560492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</w:rPr>
              <w:t>Ik probeer de leerstof van deze module te begrijpen door verbanden te leggen tussen wat we moeten lezen en de begrippen die zijn uitgelegd tijdens de presentaties van de docent.</w:t>
            </w:r>
          </w:p>
        </w:tc>
      </w:tr>
      <w:tr w:rsidR="006F03C0" w:rsidRPr="008569D8" w14:paraId="618AA9A6" w14:textId="77777777" w:rsidTr="008569D8">
        <w:tc>
          <w:tcPr>
            <w:tcW w:w="2977" w:type="dxa"/>
          </w:tcPr>
          <w:p w14:paraId="070FDB05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0651FD93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 I try to apply the concepts from the study materials to be studied in other teaching activities such as a presentation or discussion.</w:t>
            </w:r>
          </w:p>
        </w:tc>
        <w:tc>
          <w:tcPr>
            <w:tcW w:w="6015" w:type="dxa"/>
          </w:tcPr>
          <w:p w14:paraId="1279B112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</w:rPr>
              <w:t>Ik probeer de begrippen uit de te bestuderen studiematerialen toe te passen in andere lesactiviteiten zoals een presentatie of een discussie.</w:t>
            </w:r>
          </w:p>
        </w:tc>
      </w:tr>
      <w:tr w:rsidR="006F03C0" w:rsidRPr="008569D8" w14:paraId="168DE7D8" w14:textId="77777777" w:rsidTr="008569D8">
        <w:tc>
          <w:tcPr>
            <w:tcW w:w="2977" w:type="dxa"/>
          </w:tcPr>
          <w:p w14:paraId="1F9B224B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ization (ORG)</w:t>
            </w:r>
          </w:p>
        </w:tc>
        <w:tc>
          <w:tcPr>
            <w:tcW w:w="4956" w:type="dxa"/>
          </w:tcPr>
          <w:p w14:paraId="1D7F5AAF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When reading the module, I make summaries of the main points to organise my thoughts organise my thoughts.</w:t>
            </w:r>
          </w:p>
        </w:tc>
        <w:tc>
          <w:tcPr>
            <w:tcW w:w="6015" w:type="dxa"/>
          </w:tcPr>
          <w:p w14:paraId="39C6B155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</w:rPr>
              <w:t>Bij het lezen van de module maak ik overzichten van de belangrijkste punten om mijn gedachten te ordenen.</w:t>
            </w:r>
          </w:p>
        </w:tc>
      </w:tr>
      <w:tr w:rsidR="006F03C0" w:rsidRPr="008569D8" w14:paraId="2058854A" w14:textId="77777777" w:rsidTr="008569D8">
        <w:tc>
          <w:tcPr>
            <w:tcW w:w="2977" w:type="dxa"/>
          </w:tcPr>
          <w:p w14:paraId="5D03F467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7BC3F053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When I am learning for this module, I go through what I have read and written down and try to pick out the most important things from it.</w:t>
            </w:r>
          </w:p>
        </w:tc>
        <w:tc>
          <w:tcPr>
            <w:tcW w:w="6015" w:type="dxa"/>
          </w:tcPr>
          <w:p w14:paraId="26E7A959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</w:rPr>
              <w:t>Wanneer ik leer voor deze module neem ik door wat ik gelezen en opgeschreven heb en probeer ik het belangrijkste eruit te halen.</w:t>
            </w:r>
          </w:p>
        </w:tc>
      </w:tr>
      <w:tr w:rsidR="006F03C0" w:rsidRPr="008569D8" w14:paraId="0AFB5157" w14:textId="77777777" w:rsidTr="008569D8">
        <w:tc>
          <w:tcPr>
            <w:tcW w:w="2977" w:type="dxa"/>
          </w:tcPr>
          <w:p w14:paraId="7EFE2612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77077799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I make diagrams, summaries and tables to organise the material.</w:t>
            </w:r>
          </w:p>
        </w:tc>
        <w:tc>
          <w:tcPr>
            <w:tcW w:w="6015" w:type="dxa"/>
          </w:tcPr>
          <w:p w14:paraId="74841A8C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</w:rPr>
              <w:t>Ik maak schema’s, overzichten en tabellen om de stof te ordenen.</w:t>
            </w:r>
          </w:p>
        </w:tc>
      </w:tr>
      <w:tr w:rsidR="006F03C0" w:rsidRPr="008569D8" w14:paraId="594ED26F" w14:textId="77777777" w:rsidTr="008569D8">
        <w:tc>
          <w:tcPr>
            <w:tcW w:w="2977" w:type="dxa"/>
          </w:tcPr>
          <w:p w14:paraId="666C4068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61EFD2C3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43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When I study for this module, I go through my notes and make a summary of the key concepts.</w:t>
            </w:r>
          </w:p>
        </w:tc>
        <w:tc>
          <w:tcPr>
            <w:tcW w:w="6015" w:type="dxa"/>
          </w:tcPr>
          <w:p w14:paraId="48755BC8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</w:rPr>
              <w:t>Als ik leer voor deze module, loop ik mijn aantekeningen na en maak ik een overzicht van de belangrijkste begrippen.</w:t>
            </w:r>
          </w:p>
        </w:tc>
      </w:tr>
      <w:tr w:rsidR="006F03C0" w:rsidRPr="008569D8" w14:paraId="698B6736" w14:textId="77777777" w:rsidTr="008569D8">
        <w:tc>
          <w:tcPr>
            <w:tcW w:w="2977" w:type="dxa"/>
          </w:tcPr>
          <w:p w14:paraId="3FEBD0CE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cognition (MET)</w:t>
            </w:r>
          </w:p>
        </w:tc>
        <w:tc>
          <w:tcPr>
            <w:tcW w:w="4956" w:type="dxa"/>
          </w:tcPr>
          <w:p w14:paraId="54B63890" w14:textId="232C38AA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543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I often miss important points during a lecture because my mind is elsewhere</w:t>
            </w:r>
            <w:r w:rsid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)</w:t>
            </w:r>
            <w:r w:rsidRPr="00E543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6015" w:type="dxa"/>
          </w:tcPr>
          <w:p w14:paraId="6DA4E252" w14:textId="02A45865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</w:rPr>
              <w:t>Tijdens een college mis ik vaak belangrijke punten omdat ik met mijn gedachten ergens anders ben.</w:t>
            </w:r>
            <w:r w:rsidR="008569D8">
              <w:rPr>
                <w:rFonts w:ascii="Times New Roman" w:hAnsi="Times New Roman" w:cs="Times New Roman"/>
                <w:sz w:val="20"/>
                <w:szCs w:val="20"/>
              </w:rPr>
              <w:t xml:space="preserve"> (R)</w:t>
            </w:r>
          </w:p>
        </w:tc>
      </w:tr>
      <w:tr w:rsidR="006F03C0" w:rsidRPr="008569D8" w14:paraId="52B8F056" w14:textId="77777777" w:rsidTr="008569D8">
        <w:tc>
          <w:tcPr>
            <w:tcW w:w="2977" w:type="dxa"/>
          </w:tcPr>
          <w:p w14:paraId="24037389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33741E58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2E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When I read for this module, I think of questions to keep my attention.</w:t>
            </w:r>
          </w:p>
        </w:tc>
        <w:tc>
          <w:tcPr>
            <w:tcW w:w="6015" w:type="dxa"/>
          </w:tcPr>
          <w:p w14:paraId="08BCEC11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</w:rPr>
              <w:t>Wanneer ik lees voor deze module, bedenk ik vragen om mijn aandacht erbij te houden.</w:t>
            </w:r>
          </w:p>
        </w:tc>
      </w:tr>
      <w:tr w:rsidR="006F03C0" w:rsidRPr="008569D8" w14:paraId="1E1AEA52" w14:textId="77777777" w:rsidTr="008569D8">
        <w:tc>
          <w:tcPr>
            <w:tcW w:w="2977" w:type="dxa"/>
          </w:tcPr>
          <w:p w14:paraId="1BE8FADF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53ECF881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2E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If I get confused by something I read, I re-read it and try to get out of it.</w:t>
            </w:r>
          </w:p>
        </w:tc>
        <w:tc>
          <w:tcPr>
            <w:tcW w:w="6015" w:type="dxa"/>
          </w:tcPr>
          <w:p w14:paraId="45064F3F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</w:rPr>
              <w:t>Als ik in de war raak van iets dat ik lees, dan lees ik het opnieuw en probeer ik eruit te komen.</w:t>
            </w:r>
          </w:p>
        </w:tc>
      </w:tr>
      <w:tr w:rsidR="006F03C0" w:rsidRPr="008569D8" w14:paraId="5FF964FA" w14:textId="77777777" w:rsidTr="008569D8">
        <w:tc>
          <w:tcPr>
            <w:tcW w:w="2977" w:type="dxa"/>
          </w:tcPr>
          <w:p w14:paraId="099C1BBE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44E0F43B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1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If the study material is difficult to understand, I apply a different strategy of study.</w:t>
            </w:r>
          </w:p>
        </w:tc>
        <w:tc>
          <w:tcPr>
            <w:tcW w:w="6015" w:type="dxa"/>
          </w:tcPr>
          <w:p w14:paraId="05065BB8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</w:rPr>
              <w:t>Als het studiemateriaal moeilijk te begrijpen is, pas ik een andere strategie van bestuderen toe.</w:t>
            </w:r>
          </w:p>
        </w:tc>
      </w:tr>
      <w:tr w:rsidR="006F03C0" w:rsidRPr="008569D8" w14:paraId="38CC8881" w14:textId="77777777" w:rsidTr="008569D8">
        <w:tc>
          <w:tcPr>
            <w:tcW w:w="2977" w:type="dxa"/>
          </w:tcPr>
          <w:p w14:paraId="7DA3C16E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0E408769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1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Before reading a new text, I take a cursory look at how the text is structured.</w:t>
            </w:r>
          </w:p>
        </w:tc>
        <w:tc>
          <w:tcPr>
            <w:tcW w:w="6015" w:type="dxa"/>
          </w:tcPr>
          <w:p w14:paraId="5C9770BA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</w:rPr>
              <w:t>Voordat ik een nieuwe tekst ga lezen, bekijk ik eerst vluchtig hoe de tekst is opgebouwd.</w:t>
            </w:r>
          </w:p>
        </w:tc>
      </w:tr>
      <w:tr w:rsidR="006F03C0" w:rsidRPr="008569D8" w14:paraId="35FCBE8E" w14:textId="77777777" w:rsidTr="008569D8">
        <w:tc>
          <w:tcPr>
            <w:tcW w:w="2977" w:type="dxa"/>
          </w:tcPr>
          <w:p w14:paraId="199D9D26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4EA27DF1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1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 I ask myself questions to make sure I understand the study material.</w:t>
            </w:r>
          </w:p>
        </w:tc>
        <w:tc>
          <w:tcPr>
            <w:tcW w:w="6015" w:type="dxa"/>
          </w:tcPr>
          <w:p w14:paraId="4AC656CC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</w:rPr>
              <w:t>Ik stel mezelf vragen om er zeker van te zijn dat ik de leerstof begrijp.</w:t>
            </w:r>
          </w:p>
        </w:tc>
      </w:tr>
      <w:tr w:rsidR="006F03C0" w:rsidRPr="008569D8" w14:paraId="7AA32D8E" w14:textId="77777777" w:rsidTr="000F42E1">
        <w:tc>
          <w:tcPr>
            <w:tcW w:w="2977" w:type="dxa"/>
          </w:tcPr>
          <w:p w14:paraId="3C271D63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6" w:type="dxa"/>
          </w:tcPr>
          <w:p w14:paraId="439F2399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1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 I adapt my study methods to the requirements for the module.</w:t>
            </w:r>
          </w:p>
        </w:tc>
        <w:tc>
          <w:tcPr>
            <w:tcW w:w="6015" w:type="dxa"/>
          </w:tcPr>
          <w:p w14:paraId="4B258D1B" w14:textId="77777777" w:rsidR="006F03C0" w:rsidRPr="0009108B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136">
              <w:rPr>
                <w:rFonts w:ascii="Times New Roman" w:hAnsi="Times New Roman" w:cs="Times New Roman"/>
                <w:sz w:val="20"/>
                <w:szCs w:val="20"/>
              </w:rPr>
              <w:t>Ik pas mijn studiemethoden aan aan de eisen voor de module.</w:t>
            </w:r>
          </w:p>
        </w:tc>
      </w:tr>
      <w:tr w:rsidR="006F03C0" w:rsidRPr="008569D8" w14:paraId="62812588" w14:textId="77777777" w:rsidTr="000F42E1">
        <w:trPr>
          <w:trHeight w:val="2410"/>
        </w:trPr>
        <w:tc>
          <w:tcPr>
            <w:tcW w:w="2977" w:type="dxa"/>
            <w:tcBorders>
              <w:bottom w:val="single" w:sz="4" w:space="0" w:color="auto"/>
            </w:tcBorders>
          </w:tcPr>
          <w:p w14:paraId="61179E3D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1E7B86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75BD10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E2F28B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7F8F44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A81C91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5C99B4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815C9D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CAE527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C5D525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6AB7A9" w14:textId="77777777" w:rsidR="008569D8" w:rsidRDefault="008569D8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8ECD52" w14:textId="0E6BB0CF" w:rsidR="006F03C0" w:rsidRPr="008569D8" w:rsidRDefault="008569D8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itical thinking (CRI)</w:t>
            </w:r>
          </w:p>
          <w:p w14:paraId="3167BDBF" w14:textId="77777777" w:rsidR="006F03C0" w:rsidRPr="008569D8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E72512" w14:textId="3161CF9A" w:rsidR="006F03C0" w:rsidRPr="007D1E6C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8617D5" w14:textId="77777777" w:rsidR="006F03C0" w:rsidRPr="007D1E6C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4CF643" w14:textId="77777777" w:rsidR="006F03C0" w:rsidRPr="007D1E6C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901E71" w14:textId="77777777" w:rsidR="006F03C0" w:rsidRPr="007D1E6C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EC8E13" w14:textId="77777777" w:rsidR="006F03C0" w:rsidRPr="007D1E6C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132B26" w14:textId="77777777" w:rsidR="006F03C0" w:rsidRPr="007D1E6C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6B05C8" w14:textId="77777777" w:rsidR="006F03C0" w:rsidRPr="007D1E6C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C98D3E" w14:textId="77777777" w:rsidR="006F03C0" w:rsidRPr="007D1E6C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3C5737" w14:textId="77777777" w:rsidR="006F03C0" w:rsidRPr="007D1E6C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EAD50F" w14:textId="77777777" w:rsidR="006F03C0" w:rsidRPr="007D1E6C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FCC3D7" w14:textId="77777777" w:rsidR="008569D8" w:rsidRPr="007D1E6C" w:rsidRDefault="008569D8" w:rsidP="008569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ort regulation (EFF)</w:t>
            </w:r>
          </w:p>
          <w:p w14:paraId="65FC98DB" w14:textId="77777777" w:rsidR="006F03C0" w:rsidRPr="007D1E6C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8105CB" w14:textId="77777777" w:rsidR="006F03C0" w:rsidRPr="007D1E6C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C7F65E" w14:textId="77777777" w:rsidR="006F03C0" w:rsidRPr="007D1E6C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3F29A9" w14:textId="77777777" w:rsidR="006F03C0" w:rsidRPr="007D1E6C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2E2556" w14:textId="77777777" w:rsidR="006F03C0" w:rsidRPr="007D1E6C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5B587D" w14:textId="77777777" w:rsidR="006F03C0" w:rsidRPr="007D1E6C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5EA42D" w14:textId="77777777" w:rsidR="006F03C0" w:rsidRPr="007D1E6C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CD3A6C" w14:textId="77777777" w:rsidR="006F03C0" w:rsidRPr="007D1E6C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472689" w14:textId="77777777" w:rsidR="006F03C0" w:rsidRPr="007D1E6C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306FD7" w14:textId="77777777" w:rsid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0DE0BC" w14:textId="77777777" w:rsid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4BEB8E" w14:textId="063F5789" w:rsidR="008569D8" w:rsidRPr="007D1E6C" w:rsidRDefault="008569D8" w:rsidP="008569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erlearning</w:t>
            </w:r>
          </w:p>
          <w:p w14:paraId="469E45CA" w14:textId="77777777" w:rsidR="006F03C0" w:rsidRPr="007D1E6C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E81F10" w14:textId="77777777" w:rsidR="006F03C0" w:rsidRPr="007D1E6C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FC89FF" w14:textId="77777777" w:rsidR="006F03C0" w:rsidRPr="007D1E6C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46C5AB" w14:textId="77777777" w:rsidR="006F03C0" w:rsidRPr="007D1E6C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19F647" w14:textId="77777777" w:rsidR="006F03C0" w:rsidRPr="007D1E6C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09F4BC" w14:textId="77777777" w:rsidR="006F03C0" w:rsidRPr="007D1E6C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28026E" w14:textId="77777777" w:rsidR="008569D8" w:rsidRPr="007D1E6C" w:rsidRDefault="008569D8" w:rsidP="008569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p-seeking (HS)</w:t>
            </w:r>
          </w:p>
          <w:p w14:paraId="09C0EA30" w14:textId="77777777" w:rsidR="006F03C0" w:rsidRPr="007D1E6C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E4DD9F" w14:textId="77777777" w:rsidR="006F03C0" w:rsidRPr="007D1E6C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1700B8" w14:textId="77777777" w:rsidR="006F03C0" w:rsidRPr="007D1E6C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83522A" w14:textId="77777777" w:rsidR="006F03C0" w:rsidRPr="007D1E6C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F3B507" w14:textId="77777777" w:rsidR="006F03C0" w:rsidRPr="007D1E6C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74A7FB" w14:textId="77777777" w:rsidR="006F03C0" w:rsidRPr="007D1E6C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086E29" w14:textId="77777777" w:rsidR="006F03C0" w:rsidRPr="007D1E6C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B05733" w14:textId="77777777" w:rsid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1E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aging time and learning environment (MTL)</w:t>
            </w:r>
          </w:p>
          <w:p w14:paraId="1A0E03A4" w14:textId="77777777" w:rsidR="008569D8" w:rsidRPr="007D1E6C" w:rsidRDefault="008569D8" w:rsidP="008569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76DB68" w14:textId="77777777" w:rsidR="006F03C0" w:rsidRPr="007D1E6C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CC0DAF" w14:textId="77777777" w:rsidR="006F03C0" w:rsidRPr="007D1E6C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35B170" w14:textId="77777777" w:rsidR="006F03C0" w:rsidRPr="007D1E6C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E4FEBD" w14:textId="77777777" w:rsidR="006F03C0" w:rsidRPr="007D1E6C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0D659D" w14:textId="77777777" w:rsidR="006F03C0" w:rsidRPr="007D1E6C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00006B" w14:textId="77777777" w:rsidR="006F03C0" w:rsidRPr="007D1E6C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D972B9" w14:textId="6325CCFF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56" w:type="dxa"/>
            <w:tcBorders>
              <w:bottom w:val="single" w:sz="4" w:space="0" w:color="auto"/>
            </w:tcBorders>
          </w:tcPr>
          <w:p w14:paraId="7A169F2A" w14:textId="16D43589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. It regularly happens to me that I have read something for this module and I do not understand what it is abou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)</w:t>
            </w:r>
          </w:p>
          <w:p w14:paraId="50E4F476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9. Instead of starting reading right away, I think about a topic first and see what I should learn from it.</w:t>
            </w:r>
          </w:p>
          <w:p w14:paraId="7A832369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10. When I'm studying for this module, I find out which concepts I don't understand yet.</w:t>
            </w:r>
          </w:p>
          <w:p w14:paraId="13F27D77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11. When I am studying for this module, I set goals for myself to guide my study activities during the quartile.</w:t>
            </w:r>
          </w:p>
          <w:p w14:paraId="58C3FDB2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12. If I find my notes unclear during class, I sort it out immediately after class.</w:t>
            </w:r>
          </w:p>
          <w:p w14:paraId="71E869BB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1. I find that with this module I often wonder if I find the things I read or hear convincing.</w:t>
            </w:r>
          </w:p>
          <w:p w14:paraId="7C2D237D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2. I see this module as a starting point to develop my own vision.</w:t>
            </w:r>
          </w:p>
          <w:p w14:paraId="6AB77CA7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 xml:space="preserve">3. About what I am learning, I also try to formulate my own views. </w:t>
            </w:r>
          </w:p>
          <w:p w14:paraId="1C35F174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4. As soon as a theory, interpretation or conclusion is presented at this module, I question whether it is well-founded.</w:t>
            </w:r>
          </w:p>
          <w:p w14:paraId="5C7CC05D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 xml:space="preserve">5. Every time I read or hear a proposition or conclusion presented at this module, I think about whether you can also claim or conclude something else. </w:t>
            </w:r>
          </w:p>
          <w:p w14:paraId="38EC85BB" w14:textId="03BE165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1. I am often too lazy or bored when I study, so I stop before I even finish what I had planned for this modu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)</w:t>
            </w: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4D31785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2. I work hard to perform well even though I don't like what we have to do for this module.</w:t>
            </w:r>
          </w:p>
          <w:p w14:paraId="01B0A12F" w14:textId="1987341D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3. If the study material is difficult I give up or I study only the eas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par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)</w:t>
            </w: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0244B22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4. Even if the study material is boring and uninteresting, I manage to work through until I finish.</w:t>
            </w:r>
          </w:p>
          <w:p w14:paraId="6AA787EA" w14:textId="6A974ED2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5. If I feel too tense or stressed, I consciously relax so that I can learn with good concentrated learning.</w:t>
            </w:r>
          </w:p>
          <w:p w14:paraId="41650AE3" w14:textId="49B7CCD8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1. I sometimes try to explain the subject matter to a friend or classmate, because I then understand it better myself.</w:t>
            </w:r>
          </w:p>
          <w:p w14:paraId="5C5F7D88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2. If I can, I cooperate with other students in making and completing assignments.</w:t>
            </w:r>
          </w:p>
          <w:p w14:paraId="565FA6CB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. I regularly make time to discuss the subject matter with a group of fellow students.</w:t>
            </w:r>
          </w:p>
          <w:p w14:paraId="2E8E922A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1. Even when I struggle to learn, I don't ask others for help (R).</w:t>
            </w:r>
          </w:p>
          <w:p w14:paraId="2E8A159F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2. If I don't understand definitions, I ask the teacher to clarify them.</w:t>
            </w:r>
          </w:p>
          <w:p w14:paraId="026C4FBB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3. If I don't understand the material, I ask a fellow student for help.</w:t>
            </w:r>
          </w:p>
          <w:p w14:paraId="103B59AE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4. I think of the best fellow student to ask when I need help.</w:t>
            </w:r>
          </w:p>
          <w:p w14:paraId="4FEC2A26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1. I usually sit to learn in a place where I can concentrate.</w:t>
            </w:r>
          </w:p>
          <w:p w14:paraId="3219DEA7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2. I use my time efficiently in this module.</w:t>
            </w:r>
          </w:p>
          <w:p w14:paraId="257F8742" w14:textId="0A433306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3. I find it difficult to stick to a schedu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)</w:t>
            </w: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874B99B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4. I often study in the same place.</w:t>
            </w:r>
          </w:p>
          <w:p w14:paraId="210145DA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5. I make sure I have read everything and done the assignments every week.</w:t>
            </w:r>
          </w:p>
          <w:p w14:paraId="48E18E2B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6. I attend class regularly.</w:t>
            </w:r>
          </w:p>
          <w:p w14:paraId="1017D686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7. I regularly find that I do not spend enough time on this module because I am busy with other things.</w:t>
            </w:r>
          </w:p>
          <w:p w14:paraId="012AD9AB" w14:textId="57ADA685" w:rsidR="006F03C0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 I almost never manage to make time to go through my notes and reading materials before a te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)</w:t>
            </w:r>
            <w:r w:rsidRPr="00856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6015" w:type="dxa"/>
            <w:tcBorders>
              <w:bottom w:val="single" w:sz="4" w:space="0" w:color="auto"/>
            </w:tcBorders>
          </w:tcPr>
          <w:p w14:paraId="0E23EC1C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t overkomt me regelmatig dat ik iets heb gelezen voor deze module en dat ik niet begrijp waarover het gaat (R).</w:t>
            </w:r>
          </w:p>
          <w:p w14:paraId="78B9E3F9" w14:textId="77777777" w:rsid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25B488" w14:textId="5E01738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n plaats van gelijk te beginnen met lezen, denk ik eerst over een onderwerp na en bekijk wat ik ervan zou moeten leren.</w:t>
            </w:r>
          </w:p>
          <w:p w14:paraId="288B8E63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Als ik zit te leren voor deze module, zoek ik uit welke begrippen ik nog niet goed begrijp.</w:t>
            </w:r>
          </w:p>
          <w:p w14:paraId="0CE242A9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Als ik studeer voor deze module stel ik doelen voor mezelf om richting te geven aan mijn studieactiviteiten tijdens het kwartiel.</w:t>
            </w:r>
          </w:p>
          <w:p w14:paraId="5F2406F0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Als ik tijdens de les mijn aantekeningen onduidelijk vind, zoek ik het na de les meteen uit.</w:t>
            </w:r>
          </w:p>
          <w:p w14:paraId="042B1236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merk dat ik me bij deze module vaak afvraag of ik de dingen die ik lees of hoor wel overtuigend vind.</w:t>
            </w:r>
          </w:p>
          <w:p w14:paraId="0366601D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zie deze module als een vertrekpunt om mijn eigen visie te ontwikkelen.</w:t>
            </w:r>
          </w:p>
          <w:p w14:paraId="0981D862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 xml:space="preserve">Over wat ik aan het leren ben, probeer ik ook mijn eigen denkbeelden te formuleren. </w:t>
            </w:r>
          </w:p>
          <w:p w14:paraId="5556E2A5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Zodra er een theorie, interpretatie of conclusie wordt gepresenteerd bij deze module, vraag ik me af of die wel goed onderbouwd is.</w:t>
            </w:r>
          </w:p>
          <w:p w14:paraId="6D3B50F2" w14:textId="77777777" w:rsid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41B2E1" w14:textId="28E4D139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 xml:space="preserve">Steeds als ik bij deze module een stelling of conclusie lees of hoor, bedenk ik of je ook iets anders kunt beweren of concluderen. </w:t>
            </w:r>
          </w:p>
          <w:p w14:paraId="05DCA0D3" w14:textId="77777777" w:rsid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781A89" w14:textId="179D3A92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ben vaak te lui of te verveeld als ik studeer, zodat ik al stop voordat ik afrond wat ik gepland had voor deze module (R).</w:t>
            </w:r>
          </w:p>
          <w:p w14:paraId="01584A9B" w14:textId="77777777" w:rsid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9EC779" w14:textId="17967020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werk hard om goed te presteren, ook al vind ik wat we moeten doen voor deze module niet leuk.</w:t>
            </w:r>
          </w:p>
          <w:p w14:paraId="354FA849" w14:textId="7C998734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Als het studiemateriaal moeilijk is geef ik op of ik bestudeer alleen de makkelijk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onderdelen (R).</w:t>
            </w:r>
          </w:p>
          <w:p w14:paraId="4BF7C612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Zelfs als het studiemateriaal saai en oninteressant is, krijg ik het voor elkaar om door te werken totdat ik klaar ben.</w:t>
            </w:r>
          </w:p>
          <w:p w14:paraId="0B3ECD0B" w14:textId="7C127173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Als ik me te gespannen of gestrest voel, ga ik mij bewust ontspannen zodat ik goed geconcentreerd kan leren.</w:t>
            </w:r>
          </w:p>
          <w:p w14:paraId="034CD639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probeer de leerstof wel eens uit te leggen aan een vriend(in) of klasgenoot, omdat ik het dan zelf beter ga begrijpen.</w:t>
            </w:r>
          </w:p>
          <w:p w14:paraId="35C2F72A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Als het kan, werk ik met andere studenten samen bij het maken en afronden van de opdrachten.</w:t>
            </w:r>
          </w:p>
          <w:p w14:paraId="1390D16B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k maak regelmatig tijd vrij om te discussiëren over de leerstof met een groepje medestudenten.</w:t>
            </w:r>
          </w:p>
          <w:p w14:paraId="35BEA11B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Zelfs als ik moeite heb om te leren, vraag ik geen hulp aan anderen (R).</w:t>
            </w:r>
          </w:p>
          <w:p w14:paraId="540E075F" w14:textId="77777777" w:rsid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375B3A" w14:textId="7A70CA4E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Als ik definities niet begrijp, vraag ik aan de docent die te verduidelijken.</w:t>
            </w:r>
          </w:p>
          <w:p w14:paraId="7FB3B8C7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Als ik de stof niet begrijp vraag ik een medestudent om hulp.</w:t>
            </w:r>
          </w:p>
          <w:p w14:paraId="10911B43" w14:textId="77777777" w:rsid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C49C1C" w14:textId="393DBD3A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bedenk aan welke medestudent ik het beste iets kan vragen als ik hulp nodig heb.</w:t>
            </w:r>
          </w:p>
          <w:p w14:paraId="0DA5B4B8" w14:textId="6F16AE3C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Meestal zit ik te leren op een plek waar ik me kan concentreren.</w:t>
            </w:r>
          </w:p>
          <w:p w14:paraId="2912A274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Bij deze module ga ik efficiënt met mijn tijd om.</w:t>
            </w:r>
          </w:p>
          <w:p w14:paraId="4AEF0B0A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vind het moeilijk me aan een planning te houden (R).</w:t>
            </w:r>
          </w:p>
          <w:p w14:paraId="4F8762BD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studeer vaak op dezelfde plek.</w:t>
            </w:r>
          </w:p>
          <w:p w14:paraId="0AFEE964" w14:textId="77777777" w:rsid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zorg ervoor dat ik wekelijks alles gelezen heb en de opdrachten heb gemaakt.</w:t>
            </w:r>
          </w:p>
          <w:p w14:paraId="17E3B9EA" w14:textId="26AE6254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ben regelmatig aanwezig bij de les.</w:t>
            </w:r>
          </w:p>
          <w:p w14:paraId="166003E7" w14:textId="77777777" w:rsidR="008569D8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merk dat ik regelmatig te weinig tijd besteed aan deze module, omdat ik met andere dingen bezig ben (R).</w:t>
            </w:r>
          </w:p>
          <w:p w14:paraId="558B77D6" w14:textId="7C8269BD" w:rsidR="006F03C0" w:rsidRPr="008569D8" w:rsidRDefault="008569D8" w:rsidP="008569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Het lukt me bijna nooit om tijd vrij te maken om mijn aantekeningen en leesmaterialen door te nemen voor een toets (R).</w:t>
            </w:r>
          </w:p>
        </w:tc>
      </w:tr>
    </w:tbl>
    <w:p w14:paraId="34EC3B8D" w14:textId="1B4503E1" w:rsidR="00DB07E1" w:rsidRPr="00FA023D" w:rsidRDefault="000F42E1" w:rsidP="002739A1">
      <w:pPr>
        <w:spacing w:line="240" w:lineRule="auto"/>
        <w:rPr>
          <w:rFonts w:ascii="Arial" w:hAnsi="Arial" w:cs="Arial"/>
          <w:sz w:val="20"/>
          <w:szCs w:val="20"/>
          <w:lang w:val="nl-NL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Note. A (R) means the item needs to be recoded</w:t>
      </w:r>
    </w:p>
    <w:sectPr w:rsidR="00DB07E1" w:rsidRPr="00FA023D" w:rsidSect="006F03C0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3C0"/>
    <w:rsid w:val="000F42E1"/>
    <w:rsid w:val="002739A1"/>
    <w:rsid w:val="002F0295"/>
    <w:rsid w:val="00325101"/>
    <w:rsid w:val="003976CD"/>
    <w:rsid w:val="005C60FB"/>
    <w:rsid w:val="006F03C0"/>
    <w:rsid w:val="007507FD"/>
    <w:rsid w:val="008569D8"/>
    <w:rsid w:val="00AD40F1"/>
    <w:rsid w:val="00C24393"/>
    <w:rsid w:val="00CD2C35"/>
    <w:rsid w:val="00D47995"/>
    <w:rsid w:val="00DB07E1"/>
    <w:rsid w:val="00DE5165"/>
    <w:rsid w:val="00E40F51"/>
    <w:rsid w:val="00E740A7"/>
    <w:rsid w:val="00E922AD"/>
    <w:rsid w:val="00FA0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7ADE030D"/>
  <w15:chartTrackingRefBased/>
  <w15:docId w15:val="{CE157EC5-C591-4285-8785-901888B17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2439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F03C0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CD2C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808</Words>
  <Characters>12446</Characters>
  <Application>Microsoft Office Word</Application>
  <DocSecurity>0</DocSecurity>
  <Lines>434</Lines>
  <Paragraphs>1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Manuhuwa</dc:creator>
  <cp:keywords/>
  <dc:description/>
  <cp:lastModifiedBy>Diane Manuhuwa</cp:lastModifiedBy>
  <cp:revision>3</cp:revision>
  <dcterms:created xsi:type="dcterms:W3CDTF">2023-11-10T16:07:00Z</dcterms:created>
  <dcterms:modified xsi:type="dcterms:W3CDTF">2023-11-10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ebc67ac2bf43da5adbd69b13d4ae55dbf4b53a1915b0cba5b6bbb5af9709a0</vt:lpwstr>
  </property>
</Properties>
</file>